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01046" w14:textId="4C5B1885" w:rsidR="00202DF9" w:rsidRPr="00315452" w:rsidRDefault="00202DF9" w:rsidP="00202DF9">
      <w:pPr>
        <w:rPr>
          <w:rFonts w:ascii="Arial" w:hAnsi="Arial" w:cs="Arial"/>
          <w:sz w:val="22"/>
          <w:szCs w:val="22"/>
        </w:rPr>
      </w:pPr>
      <w:r w:rsidRPr="004B29D0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 </w:t>
      </w:r>
      <w:r w:rsidRPr="00315452">
        <w:rPr>
          <w:rFonts w:ascii="Arial" w:hAnsi="Arial" w:cs="Arial"/>
          <w:sz w:val="22"/>
          <w:szCs w:val="22"/>
        </w:rPr>
        <w:t>Primer</w:t>
      </w:r>
      <w:r>
        <w:rPr>
          <w:rFonts w:ascii="Arial" w:hAnsi="Arial" w:cs="Arial"/>
          <w:sz w:val="22"/>
          <w:szCs w:val="22"/>
        </w:rPr>
        <w:t xml:space="preserve"> sequences</w:t>
      </w:r>
      <w:r w:rsidRPr="00315452">
        <w:rPr>
          <w:rFonts w:ascii="Arial" w:hAnsi="Arial" w:cs="Arial"/>
          <w:sz w:val="22"/>
          <w:szCs w:val="22"/>
        </w:rPr>
        <w:t xml:space="preserve"> used for </w:t>
      </w:r>
      <w:r>
        <w:rPr>
          <w:rFonts w:ascii="Arial" w:hAnsi="Arial" w:cs="Arial"/>
          <w:sz w:val="22"/>
          <w:szCs w:val="22"/>
        </w:rPr>
        <w:t>analyzing the genes associated with bacterial adhesion by real-time PCR.</w:t>
      </w:r>
    </w:p>
    <w:tbl>
      <w:tblPr>
        <w:tblStyle w:val="a3"/>
        <w:tblpPr w:leftFromText="142" w:rightFromText="142" w:vertAnchor="page" w:horzAnchor="margin" w:tblpY="2649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4395"/>
        <w:gridCol w:w="1559"/>
      </w:tblGrid>
      <w:tr w:rsidR="00423EBB" w:rsidRPr="00315452" w14:paraId="745F303E" w14:textId="77777777" w:rsidTr="00951C85">
        <w:tc>
          <w:tcPr>
            <w:tcW w:w="1413" w:type="dxa"/>
          </w:tcPr>
          <w:p w14:paraId="31ED136A" w14:textId="77777777" w:rsidR="00423EBB" w:rsidRPr="00315452" w:rsidRDefault="00423EBB" w:rsidP="0018287C">
            <w:pPr>
              <w:jc w:val="center"/>
              <w:rPr>
                <w:rFonts w:ascii="Arial" w:hAnsi="Arial" w:cs="Arial"/>
              </w:rPr>
            </w:pPr>
            <w:r w:rsidRPr="00315452">
              <w:rPr>
                <w:rFonts w:ascii="Arial" w:hAnsi="Arial" w:cs="Arial"/>
              </w:rPr>
              <w:t>Targeted strain</w:t>
            </w:r>
          </w:p>
        </w:tc>
        <w:tc>
          <w:tcPr>
            <w:tcW w:w="1417" w:type="dxa"/>
          </w:tcPr>
          <w:p w14:paraId="6F0E9602" w14:textId="77777777" w:rsidR="00423EBB" w:rsidRPr="00315452" w:rsidRDefault="00423EBB" w:rsidP="0018287C">
            <w:pPr>
              <w:jc w:val="center"/>
              <w:rPr>
                <w:rFonts w:ascii="Arial" w:hAnsi="Arial" w:cs="Arial"/>
              </w:rPr>
            </w:pPr>
            <w:r w:rsidRPr="00315452">
              <w:rPr>
                <w:rFonts w:ascii="Arial" w:hAnsi="Arial" w:cs="Arial"/>
              </w:rPr>
              <w:t>Genetic location</w:t>
            </w:r>
          </w:p>
        </w:tc>
        <w:tc>
          <w:tcPr>
            <w:tcW w:w="4395" w:type="dxa"/>
          </w:tcPr>
          <w:p w14:paraId="1D9DB607" w14:textId="77777777" w:rsidR="00423EBB" w:rsidRPr="00315452" w:rsidRDefault="00423EBB" w:rsidP="0018287C">
            <w:pPr>
              <w:jc w:val="center"/>
              <w:rPr>
                <w:rFonts w:ascii="Arial" w:hAnsi="Arial" w:cs="Arial"/>
              </w:rPr>
            </w:pPr>
            <w:r w:rsidRPr="00315452">
              <w:rPr>
                <w:rFonts w:ascii="Arial" w:hAnsi="Arial" w:cs="Arial"/>
              </w:rPr>
              <w:t>Sequence (5'→3')</w:t>
            </w:r>
          </w:p>
        </w:tc>
        <w:tc>
          <w:tcPr>
            <w:tcW w:w="1559" w:type="dxa"/>
          </w:tcPr>
          <w:p w14:paraId="465CE237" w14:textId="77777777" w:rsidR="00423EBB" w:rsidRPr="00F95321" w:rsidRDefault="00423EBB" w:rsidP="0018287C">
            <w:pPr>
              <w:jc w:val="center"/>
              <w:rPr>
                <w:rFonts w:ascii="Arial" w:hAnsi="Arial" w:cs="Arial"/>
                <w:szCs w:val="21"/>
              </w:rPr>
            </w:pPr>
            <w:r w:rsidRPr="00F95321">
              <w:rPr>
                <w:rFonts w:ascii="Arial" w:hAnsi="Arial" w:cs="Arial"/>
                <w:szCs w:val="21"/>
              </w:rPr>
              <w:t>Reference</w:t>
            </w:r>
          </w:p>
        </w:tc>
      </w:tr>
      <w:tr w:rsidR="00423EBB" w:rsidRPr="00315452" w14:paraId="48119650" w14:textId="77777777" w:rsidTr="00951C85">
        <w:tc>
          <w:tcPr>
            <w:tcW w:w="1413" w:type="dxa"/>
          </w:tcPr>
          <w:p w14:paraId="02CAB9AE" w14:textId="77777777" w:rsidR="00423EBB" w:rsidRPr="00250107" w:rsidRDefault="00423EBB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17" w:type="dxa"/>
          </w:tcPr>
          <w:p w14:paraId="36420521" w14:textId="77777777" w:rsidR="00423EBB" w:rsidRPr="00250107" w:rsidRDefault="00423EBB" w:rsidP="00250107">
            <w:pPr>
              <w:spacing w:line="28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sz w:val="20"/>
                <w:szCs w:val="20"/>
              </w:rPr>
              <w:t>PAc</w:t>
            </w:r>
            <w:proofErr w:type="spellEnd"/>
            <w:r w:rsidRPr="00250107">
              <w:rPr>
                <w:rFonts w:ascii="Arial" w:hAnsi="Arial" w:cs="Arial"/>
                <w:sz w:val="20"/>
                <w:szCs w:val="20"/>
              </w:rPr>
              <w:t xml:space="preserve"> protein homolog/</w:t>
            </w:r>
            <w:proofErr w:type="spellStart"/>
            <w:r w:rsidRPr="00250107">
              <w:rPr>
                <w:rFonts w:ascii="Arial" w:hAnsi="Arial" w:cs="Arial"/>
                <w:sz w:val="20"/>
                <w:szCs w:val="20"/>
              </w:rPr>
              <w:t>SpaA</w:t>
            </w:r>
            <w:proofErr w:type="spellEnd"/>
            <w:r w:rsidRPr="00250107">
              <w:rPr>
                <w:rFonts w:ascii="Arial" w:hAnsi="Arial" w:cs="Arial"/>
                <w:sz w:val="20"/>
                <w:szCs w:val="20"/>
              </w:rPr>
              <w:t xml:space="preserve"> protein homolog</w:t>
            </w:r>
          </w:p>
        </w:tc>
        <w:tc>
          <w:tcPr>
            <w:tcW w:w="4395" w:type="dxa"/>
          </w:tcPr>
          <w:p w14:paraId="1DCB9052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F: </w:t>
            </w:r>
            <w:r w:rsidRPr="00250107">
              <w:rPr>
                <w:rFonts w:ascii="Arial" w:hAnsi="Arial" w:cs="Arial"/>
                <w:sz w:val="20"/>
                <w:szCs w:val="20"/>
              </w:rPr>
              <w:t>AGCCTCACTTAACCGTGAGC</w:t>
            </w:r>
          </w:p>
          <w:p w14:paraId="256C4F4A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50107">
              <w:rPr>
                <w:rFonts w:ascii="Arial" w:hAnsi="Arial" w:cs="Arial"/>
                <w:sz w:val="20"/>
                <w:szCs w:val="20"/>
              </w:rPr>
              <w:t>CCTGCACCGTACCAAGAGTT</w:t>
            </w:r>
          </w:p>
        </w:tc>
        <w:tc>
          <w:tcPr>
            <w:tcW w:w="1559" w:type="dxa"/>
          </w:tcPr>
          <w:p w14:paraId="472A97E2" w14:textId="77777777" w:rsidR="00423EBB" w:rsidRPr="00250107" w:rsidRDefault="00423EBB" w:rsidP="00182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23EBB" w:rsidRPr="00315452" w14:paraId="02C8F8BC" w14:textId="77777777" w:rsidTr="00951C85">
        <w:tc>
          <w:tcPr>
            <w:tcW w:w="1413" w:type="dxa"/>
          </w:tcPr>
          <w:p w14:paraId="65C05367" w14:textId="77777777" w:rsidR="00423EBB" w:rsidRPr="00250107" w:rsidRDefault="00423EBB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</w:tcPr>
          <w:p w14:paraId="1E4C762E" w14:textId="77777777" w:rsidR="00423EBB" w:rsidRPr="00250107" w:rsidRDefault="00E24F20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aliC</w:t>
            </w:r>
            <w:proofErr w:type="spellEnd"/>
          </w:p>
        </w:tc>
        <w:tc>
          <w:tcPr>
            <w:tcW w:w="4395" w:type="dxa"/>
          </w:tcPr>
          <w:p w14:paraId="765E7B6E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>F:</w:t>
            </w:r>
            <w:r w:rsidR="00D74881"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74881" w:rsidRPr="00250107">
              <w:rPr>
                <w:rFonts w:ascii="Arial" w:hAnsi="Arial" w:cs="Arial"/>
                <w:color w:val="141413"/>
                <w:sz w:val="20"/>
                <w:szCs w:val="20"/>
              </w:rPr>
              <w:t>AACACTTGGAACGGAGAATG</w:t>
            </w:r>
          </w:p>
          <w:p w14:paraId="21B2180F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CourierNewPS" w:hAnsi="CourierNewPS" w:hint="eastAsia"/>
                <w:bCs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="00D74881"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74881" w:rsidRPr="00250107">
              <w:rPr>
                <w:rFonts w:ascii="Arial" w:hAnsi="Arial" w:cs="Arial"/>
                <w:color w:val="141413"/>
                <w:sz w:val="20"/>
                <w:szCs w:val="20"/>
              </w:rPr>
              <w:t>GCCCTTTGTTATACCTAGATGTTTC</w:t>
            </w:r>
          </w:p>
        </w:tc>
        <w:tc>
          <w:tcPr>
            <w:tcW w:w="1559" w:type="dxa"/>
          </w:tcPr>
          <w:p w14:paraId="4851BCE8" w14:textId="0A4C304B" w:rsidR="00951C85" w:rsidRPr="00250107" w:rsidRDefault="00F762B0" w:rsidP="001828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</w:tr>
      <w:tr w:rsidR="00EA41CD" w:rsidRPr="00315452" w14:paraId="3E64F1D8" w14:textId="77777777" w:rsidTr="00951C85">
        <w:tc>
          <w:tcPr>
            <w:tcW w:w="1413" w:type="dxa"/>
          </w:tcPr>
          <w:p w14:paraId="72FAFFB6" w14:textId="77777777" w:rsidR="00EA41CD" w:rsidRPr="00250107" w:rsidRDefault="00BC1E61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</w:tcPr>
          <w:p w14:paraId="2230EAE6" w14:textId="77777777" w:rsidR="00EA41CD" w:rsidRPr="00250107" w:rsidRDefault="00EA41CD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>cps2K</w:t>
            </w:r>
          </w:p>
        </w:tc>
        <w:tc>
          <w:tcPr>
            <w:tcW w:w="4395" w:type="dxa"/>
          </w:tcPr>
          <w:p w14:paraId="49B034D3" w14:textId="77777777" w:rsidR="00EA41CD" w:rsidRPr="00250107" w:rsidRDefault="00EA41CD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F: CTTCCTAAAGATACCAAGCAACT</w:t>
            </w:r>
          </w:p>
          <w:p w14:paraId="07E75022" w14:textId="77777777" w:rsidR="00EA41CD" w:rsidRPr="00250107" w:rsidRDefault="00EA41CD" w:rsidP="00250107">
            <w:pPr>
              <w:pStyle w:val="HTML"/>
              <w:spacing w:line="28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 CCTTGAATAGAGCTTTGACGA</w:t>
            </w:r>
          </w:p>
        </w:tc>
        <w:tc>
          <w:tcPr>
            <w:tcW w:w="1559" w:type="dxa"/>
          </w:tcPr>
          <w:p w14:paraId="4FF9D4C9" w14:textId="55E358AB" w:rsidR="00951C85" w:rsidRPr="00250107" w:rsidRDefault="00F762B0" w:rsidP="001828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</w:tr>
      <w:tr w:rsidR="00E24F20" w:rsidRPr="00315452" w14:paraId="52842306" w14:textId="77777777" w:rsidTr="00951C85">
        <w:tc>
          <w:tcPr>
            <w:tcW w:w="1413" w:type="dxa"/>
          </w:tcPr>
          <w:p w14:paraId="419EC89B" w14:textId="77777777" w:rsidR="00E24F20" w:rsidRPr="00250107" w:rsidRDefault="00BC1E61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</w:tcPr>
          <w:p w14:paraId="0382B3AF" w14:textId="77777777" w:rsidR="00E24F20" w:rsidRPr="00250107" w:rsidRDefault="00D74881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 w:hint="eastAsia"/>
                <w:i/>
                <w:sz w:val="20"/>
                <w:szCs w:val="20"/>
              </w:rPr>
              <w:t>p</w:t>
            </w:r>
            <w:r w:rsidRPr="00250107">
              <w:rPr>
                <w:rFonts w:ascii="Arial" w:hAnsi="Arial" w:cs="Arial"/>
                <w:i/>
                <w:sz w:val="20"/>
                <w:szCs w:val="20"/>
              </w:rPr>
              <w:t>saA</w:t>
            </w:r>
            <w:proofErr w:type="spellEnd"/>
          </w:p>
        </w:tc>
        <w:tc>
          <w:tcPr>
            <w:tcW w:w="4395" w:type="dxa"/>
          </w:tcPr>
          <w:p w14:paraId="4833FE17" w14:textId="77777777" w:rsidR="00E24F20" w:rsidRPr="00250107" w:rsidRDefault="00D74881" w:rsidP="00250107">
            <w:pPr>
              <w:pStyle w:val="HTML"/>
              <w:spacing w:line="28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>F: GACCCACACGAATACGAACC</w:t>
            </w:r>
          </w:p>
          <w:p w14:paraId="0DA79711" w14:textId="77777777" w:rsidR="00D74881" w:rsidRPr="00250107" w:rsidRDefault="00D74881" w:rsidP="00250107">
            <w:pPr>
              <w:pStyle w:val="HTML"/>
              <w:spacing w:line="28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>R: TAAACCAAGCATTGCCACCT</w:t>
            </w:r>
          </w:p>
        </w:tc>
        <w:tc>
          <w:tcPr>
            <w:tcW w:w="1559" w:type="dxa"/>
          </w:tcPr>
          <w:p w14:paraId="715B316D" w14:textId="4734A7E5" w:rsidR="000A736E" w:rsidRPr="00250107" w:rsidRDefault="00F762B0" w:rsidP="001828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</w:tr>
      <w:tr w:rsidR="00E24F20" w:rsidRPr="00315452" w14:paraId="77D32E6E" w14:textId="77777777" w:rsidTr="00951C85">
        <w:tc>
          <w:tcPr>
            <w:tcW w:w="1413" w:type="dxa"/>
          </w:tcPr>
          <w:p w14:paraId="324083E8" w14:textId="77777777" w:rsidR="00E24F20" w:rsidRPr="00250107" w:rsidRDefault="00BC1E61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</w:tcPr>
          <w:p w14:paraId="7011363E" w14:textId="77777777" w:rsidR="00E24F20" w:rsidRPr="00250107" w:rsidRDefault="0019460C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 w:hint="eastAsia"/>
                <w:i/>
                <w:sz w:val="20"/>
                <w:szCs w:val="20"/>
              </w:rPr>
              <w:t>p</w:t>
            </w:r>
            <w:r w:rsidRPr="00250107">
              <w:rPr>
                <w:rFonts w:ascii="Arial" w:hAnsi="Arial" w:cs="Arial"/>
                <w:i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4395" w:type="dxa"/>
          </w:tcPr>
          <w:p w14:paraId="5F5AD5FE" w14:textId="77777777" w:rsidR="00E24F20" w:rsidRPr="00250107" w:rsidRDefault="0019460C" w:rsidP="00250107">
            <w:pPr>
              <w:pStyle w:val="HTML"/>
              <w:spacing w:line="28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>F: TCCAATTAGATAGAAGAAAACATACCC</w:t>
            </w:r>
          </w:p>
          <w:p w14:paraId="3AD059A6" w14:textId="77777777" w:rsidR="0019460C" w:rsidRPr="00250107" w:rsidRDefault="0019460C" w:rsidP="00250107">
            <w:pPr>
              <w:pStyle w:val="HTML"/>
              <w:spacing w:line="28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>R: TGCTCAAAAGCTGCGTCTAA</w:t>
            </w:r>
          </w:p>
        </w:tc>
        <w:tc>
          <w:tcPr>
            <w:tcW w:w="1559" w:type="dxa"/>
          </w:tcPr>
          <w:p w14:paraId="660C101E" w14:textId="4880F2A4" w:rsidR="00E24F20" w:rsidRPr="00250107" w:rsidRDefault="00F762B0" w:rsidP="000A73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</w:tr>
      <w:tr w:rsidR="00E24F20" w:rsidRPr="00315452" w14:paraId="51739D75" w14:textId="77777777" w:rsidTr="00951C85">
        <w:tc>
          <w:tcPr>
            <w:tcW w:w="1413" w:type="dxa"/>
          </w:tcPr>
          <w:p w14:paraId="7BA92280" w14:textId="77777777" w:rsidR="00E24F20" w:rsidRPr="00250107" w:rsidRDefault="00BC1E61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</w:tcPr>
          <w:p w14:paraId="229D821C" w14:textId="77777777" w:rsidR="00E24F20" w:rsidRPr="00250107" w:rsidRDefault="00AB0E30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RfbC</w:t>
            </w:r>
            <w:proofErr w:type="spellEnd"/>
          </w:p>
        </w:tc>
        <w:tc>
          <w:tcPr>
            <w:tcW w:w="4395" w:type="dxa"/>
          </w:tcPr>
          <w:p w14:paraId="0F953E85" w14:textId="77777777" w:rsidR="0019460C" w:rsidRPr="00250107" w:rsidRDefault="0019460C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AB0E30" w:rsidRPr="00250107">
              <w:rPr>
                <w:rFonts w:ascii="Arial" w:hAnsi="Arial" w:cs="Arial"/>
                <w:color w:val="000000"/>
                <w:sz w:val="20"/>
                <w:szCs w:val="20"/>
              </w:rPr>
              <w:t>TTGATCTACGCGAGGGTGAA</w:t>
            </w:r>
          </w:p>
          <w:p w14:paraId="6B8C3FB1" w14:textId="77777777" w:rsidR="00E24F20" w:rsidRPr="00250107" w:rsidRDefault="0019460C" w:rsidP="00250107">
            <w:pPr>
              <w:pStyle w:val="HTML"/>
              <w:spacing w:line="280" w:lineRule="exact"/>
              <w:rPr>
                <w:rFonts w:ascii="CourierNewPS" w:hAnsi="CourierNewPS" w:hint="eastAsia"/>
                <w:b/>
                <w:bCs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AB0E30" w:rsidRPr="00250107">
              <w:rPr>
                <w:rFonts w:ascii="Arial" w:hAnsi="Arial" w:cs="Arial"/>
                <w:color w:val="000000"/>
                <w:sz w:val="20"/>
                <w:szCs w:val="20"/>
              </w:rPr>
              <w:t>TGTTTATCTGCTTCTGAAACCTCT</w:t>
            </w:r>
          </w:p>
        </w:tc>
        <w:tc>
          <w:tcPr>
            <w:tcW w:w="1559" w:type="dxa"/>
          </w:tcPr>
          <w:p w14:paraId="7E745F29" w14:textId="462032D4" w:rsidR="00E24F20" w:rsidRPr="00250107" w:rsidRDefault="00F762B0" w:rsidP="000A73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</w:tr>
      <w:tr w:rsidR="008C674A" w:rsidRPr="00315452" w14:paraId="5C936FA9" w14:textId="77777777" w:rsidTr="00951C85">
        <w:tc>
          <w:tcPr>
            <w:tcW w:w="1413" w:type="dxa"/>
          </w:tcPr>
          <w:p w14:paraId="5B6C6B31" w14:textId="77777777" w:rsidR="008C674A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 w:hint="eastAsia"/>
                <w:i/>
                <w:sz w:val="20"/>
                <w:szCs w:val="20"/>
              </w:rPr>
              <w:t>S</w:t>
            </w:r>
            <w:r w:rsidRPr="00250107">
              <w:rPr>
                <w:rFonts w:ascii="Arial" w:hAnsi="Arial" w:cs="Arial"/>
                <w:i/>
                <w:sz w:val="20"/>
                <w:szCs w:val="20"/>
              </w:rPr>
              <w:t>. sanguinis</w:t>
            </w:r>
          </w:p>
        </w:tc>
        <w:tc>
          <w:tcPr>
            <w:tcW w:w="1417" w:type="dxa"/>
          </w:tcPr>
          <w:p w14:paraId="695920E6" w14:textId="77777777" w:rsidR="008C674A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 w:hint="eastAsia"/>
                <w:i/>
                <w:sz w:val="20"/>
                <w:szCs w:val="20"/>
              </w:rPr>
              <w:t>c</w:t>
            </w:r>
            <w:r w:rsidRPr="00250107">
              <w:rPr>
                <w:rFonts w:ascii="Arial" w:hAnsi="Arial" w:cs="Arial"/>
                <w:i/>
                <w:sz w:val="20"/>
                <w:szCs w:val="20"/>
              </w:rPr>
              <w:t>iaR</w:t>
            </w:r>
            <w:proofErr w:type="spellEnd"/>
          </w:p>
        </w:tc>
        <w:tc>
          <w:tcPr>
            <w:tcW w:w="4395" w:type="dxa"/>
          </w:tcPr>
          <w:p w14:paraId="1B4FF930" w14:textId="77777777" w:rsidR="008C674A" w:rsidRPr="00250107" w:rsidRDefault="008C674A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F: AAAGGACGGTTTCCAAGTGC</w:t>
            </w:r>
          </w:p>
          <w:p w14:paraId="661773E9" w14:textId="77777777" w:rsidR="008C674A" w:rsidRPr="00250107" w:rsidRDefault="008C674A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 TTACCAGCGCGTTTCAAGAG</w:t>
            </w:r>
          </w:p>
        </w:tc>
        <w:tc>
          <w:tcPr>
            <w:tcW w:w="1559" w:type="dxa"/>
          </w:tcPr>
          <w:p w14:paraId="2CC6AACE" w14:textId="299E2457" w:rsidR="000A736E" w:rsidRPr="00250107" w:rsidRDefault="00F762B0" w:rsidP="001828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</w:tr>
      <w:tr w:rsidR="00423EBB" w:rsidRPr="00315452" w14:paraId="69B0A51A" w14:textId="77777777" w:rsidTr="00951C85">
        <w:tc>
          <w:tcPr>
            <w:tcW w:w="1413" w:type="dxa"/>
          </w:tcPr>
          <w:p w14:paraId="1F2F8388" w14:textId="77777777" w:rsidR="00423EBB" w:rsidRPr="00250107" w:rsidRDefault="00423EBB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1417" w:type="dxa"/>
          </w:tcPr>
          <w:p w14:paraId="7CD5C9C6" w14:textId="77777777" w:rsidR="00423EBB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sspA</w:t>
            </w:r>
            <w:proofErr w:type="spellEnd"/>
          </w:p>
          <w:p w14:paraId="30AABB2C" w14:textId="77777777" w:rsidR="00423EBB" w:rsidRPr="00250107" w:rsidRDefault="00423EBB" w:rsidP="001828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5" w:type="dxa"/>
          </w:tcPr>
          <w:p w14:paraId="20DB65C5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>F:</w:t>
            </w:r>
            <w:r w:rsidR="008C674A"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C674A" w:rsidRPr="00250107">
              <w:rPr>
                <w:rFonts w:ascii="Arial" w:hAnsi="Arial" w:cs="Arial"/>
                <w:sz w:val="20"/>
                <w:szCs w:val="20"/>
              </w:rPr>
              <w:t>TCCTGACAAACCTGAGACACC</w:t>
            </w:r>
          </w:p>
          <w:p w14:paraId="1BDC07CB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="008C674A"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C674A" w:rsidRPr="00250107">
              <w:rPr>
                <w:rFonts w:ascii="Arial" w:hAnsi="Arial" w:cs="Arial"/>
                <w:sz w:val="20"/>
                <w:szCs w:val="20"/>
              </w:rPr>
              <w:t>TTTAACTTTCAGAGCTTAGTTGCTTTC</w:t>
            </w:r>
          </w:p>
        </w:tc>
        <w:tc>
          <w:tcPr>
            <w:tcW w:w="1559" w:type="dxa"/>
          </w:tcPr>
          <w:p w14:paraId="6323A653" w14:textId="73E718AD" w:rsidR="000A736E" w:rsidRPr="00250107" w:rsidRDefault="00F762B0" w:rsidP="001828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</w:tr>
      <w:tr w:rsidR="00423EBB" w:rsidRPr="00315452" w14:paraId="04578CFE" w14:textId="77777777" w:rsidTr="00951C85">
        <w:tc>
          <w:tcPr>
            <w:tcW w:w="1413" w:type="dxa"/>
          </w:tcPr>
          <w:p w14:paraId="38BAC650" w14:textId="77777777" w:rsidR="00423EBB" w:rsidRPr="00250107" w:rsidRDefault="00423EBB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1417" w:type="dxa"/>
          </w:tcPr>
          <w:p w14:paraId="7056CC2B" w14:textId="77777777" w:rsidR="00423EBB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sspB</w:t>
            </w:r>
            <w:proofErr w:type="spellEnd"/>
          </w:p>
          <w:p w14:paraId="4CE3770B" w14:textId="77777777" w:rsidR="00423EBB" w:rsidRPr="00250107" w:rsidRDefault="00423EBB" w:rsidP="001828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5" w:type="dxa"/>
          </w:tcPr>
          <w:p w14:paraId="4D5AD0B7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>F:</w:t>
            </w:r>
            <w:r w:rsidR="008C674A"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C674A" w:rsidRPr="00250107">
              <w:rPr>
                <w:rFonts w:ascii="Arial" w:hAnsi="Arial" w:cs="Arial"/>
                <w:sz w:val="20"/>
                <w:szCs w:val="20"/>
              </w:rPr>
              <w:t>TCCTGACAAACCTGAGACACC</w:t>
            </w:r>
          </w:p>
          <w:p w14:paraId="3005CFA7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="008C674A"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C674A" w:rsidRPr="00250107">
              <w:rPr>
                <w:rFonts w:ascii="Arial" w:hAnsi="Arial" w:cs="Arial"/>
                <w:sz w:val="20"/>
                <w:szCs w:val="20"/>
              </w:rPr>
              <w:t>CATCAAAGATGAAACAAGTCTAAGC</w:t>
            </w:r>
          </w:p>
        </w:tc>
        <w:tc>
          <w:tcPr>
            <w:tcW w:w="1559" w:type="dxa"/>
          </w:tcPr>
          <w:p w14:paraId="69FC04F8" w14:textId="0A3B52E1" w:rsidR="00423EBB" w:rsidRPr="00250107" w:rsidRDefault="00F762B0" w:rsidP="000A73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</w:tr>
      <w:tr w:rsidR="00423EBB" w:rsidRPr="00315452" w14:paraId="06C1D9FE" w14:textId="77777777" w:rsidTr="00951C85">
        <w:tc>
          <w:tcPr>
            <w:tcW w:w="1413" w:type="dxa"/>
          </w:tcPr>
          <w:p w14:paraId="2DC89928" w14:textId="77777777" w:rsidR="00423EBB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1417" w:type="dxa"/>
          </w:tcPr>
          <w:p w14:paraId="03A865CE" w14:textId="77777777" w:rsidR="00423EBB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cshA</w:t>
            </w:r>
            <w:proofErr w:type="spellEnd"/>
          </w:p>
        </w:tc>
        <w:tc>
          <w:tcPr>
            <w:tcW w:w="4395" w:type="dxa"/>
          </w:tcPr>
          <w:p w14:paraId="6E56543E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>F:</w:t>
            </w:r>
            <w:r w:rsidR="008C674A"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C674A" w:rsidRPr="00250107">
              <w:rPr>
                <w:rFonts w:ascii="Arial" w:hAnsi="Arial" w:cs="Arial"/>
                <w:sz w:val="20"/>
                <w:szCs w:val="20"/>
              </w:rPr>
              <w:t>CAGACGATGCAACCCCTATT</w:t>
            </w:r>
          </w:p>
          <w:p w14:paraId="00EAC883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="008C674A"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C674A" w:rsidRPr="00250107">
              <w:rPr>
                <w:rFonts w:ascii="Arial" w:hAnsi="Arial" w:cs="Arial"/>
                <w:sz w:val="20"/>
                <w:szCs w:val="20"/>
              </w:rPr>
              <w:t>TAACGGTCAAGGTCACCACA</w:t>
            </w:r>
          </w:p>
        </w:tc>
        <w:tc>
          <w:tcPr>
            <w:tcW w:w="1559" w:type="dxa"/>
          </w:tcPr>
          <w:p w14:paraId="4A1AF1FA" w14:textId="2A73482A" w:rsidR="00423EBB" w:rsidRPr="00250107" w:rsidRDefault="00F762B0" w:rsidP="000A73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</w:tr>
      <w:tr w:rsidR="00423EBB" w:rsidRPr="00315452" w14:paraId="63CD32DD" w14:textId="77777777" w:rsidTr="00951C85">
        <w:tc>
          <w:tcPr>
            <w:tcW w:w="1413" w:type="dxa"/>
          </w:tcPr>
          <w:p w14:paraId="55D49FDE" w14:textId="77777777" w:rsidR="00423EBB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1417" w:type="dxa"/>
          </w:tcPr>
          <w:p w14:paraId="5905E322" w14:textId="77777777" w:rsidR="00423EBB" w:rsidRPr="00250107" w:rsidRDefault="005D4D5F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8C674A" w:rsidRPr="00250107">
              <w:rPr>
                <w:rFonts w:ascii="Arial" w:hAnsi="Arial" w:cs="Arial"/>
                <w:i/>
                <w:sz w:val="20"/>
                <w:szCs w:val="20"/>
              </w:rPr>
              <w:t>bpA</w:t>
            </w:r>
            <w:proofErr w:type="spellEnd"/>
          </w:p>
        </w:tc>
        <w:tc>
          <w:tcPr>
            <w:tcW w:w="4395" w:type="dxa"/>
          </w:tcPr>
          <w:p w14:paraId="51E7873C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F: </w:t>
            </w:r>
            <w:r w:rsidR="008C674A" w:rsidRPr="00250107">
              <w:rPr>
                <w:rFonts w:ascii="Arial" w:hAnsi="Arial" w:cs="Arial"/>
                <w:sz w:val="20"/>
                <w:szCs w:val="20"/>
              </w:rPr>
              <w:t>TGATGCAGTTGAAGGTGGAA</w:t>
            </w:r>
          </w:p>
          <w:p w14:paraId="3A3BFA9D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="008C674A" w:rsidRPr="00250107">
              <w:rPr>
                <w:rFonts w:ascii="Arial" w:hAnsi="Arial" w:cs="Arial"/>
                <w:sz w:val="20"/>
                <w:szCs w:val="20"/>
              </w:rPr>
              <w:t xml:space="preserve"> TAGCTGCACCAACACGTTTC</w:t>
            </w:r>
          </w:p>
        </w:tc>
        <w:tc>
          <w:tcPr>
            <w:tcW w:w="1559" w:type="dxa"/>
          </w:tcPr>
          <w:p w14:paraId="2A0A2F81" w14:textId="15CBDD6D" w:rsidR="00423EBB" w:rsidRPr="00250107" w:rsidRDefault="00F762B0" w:rsidP="000A73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</w:tr>
      <w:tr w:rsidR="00423EBB" w:rsidRPr="00315452" w14:paraId="6D44E805" w14:textId="77777777" w:rsidTr="00951C85">
        <w:tc>
          <w:tcPr>
            <w:tcW w:w="1413" w:type="dxa"/>
          </w:tcPr>
          <w:p w14:paraId="522541AB" w14:textId="77777777" w:rsidR="00423EBB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1417" w:type="dxa"/>
          </w:tcPr>
          <w:p w14:paraId="7A5520D9" w14:textId="77777777" w:rsidR="00423EBB" w:rsidRPr="00250107" w:rsidRDefault="005D4D5F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8C674A" w:rsidRPr="00250107">
              <w:rPr>
                <w:rFonts w:ascii="Arial" w:hAnsi="Arial" w:cs="Arial"/>
                <w:i/>
                <w:sz w:val="20"/>
                <w:szCs w:val="20"/>
              </w:rPr>
              <w:t>bpB</w:t>
            </w:r>
            <w:proofErr w:type="spellEnd"/>
          </w:p>
        </w:tc>
        <w:tc>
          <w:tcPr>
            <w:tcW w:w="4395" w:type="dxa"/>
          </w:tcPr>
          <w:p w14:paraId="2EDA1BF8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sz w:val="20"/>
                <w:szCs w:val="20"/>
              </w:rPr>
              <w:t>F:</w:t>
            </w:r>
            <w:r w:rsidR="00933D7A"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C674A" w:rsidRPr="00250107">
              <w:rPr>
                <w:rFonts w:ascii="Arial" w:hAnsi="Arial" w:cs="Arial"/>
                <w:sz w:val="20"/>
                <w:szCs w:val="20"/>
              </w:rPr>
              <w:t>CAAAAACTCCGGAAAAACCA</w:t>
            </w:r>
          </w:p>
          <w:p w14:paraId="006FCBBE" w14:textId="77777777" w:rsidR="00423EBB" w:rsidRPr="00250107" w:rsidRDefault="00423EBB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="00933D7A" w:rsidRPr="002501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C674A" w:rsidRPr="00250107">
              <w:rPr>
                <w:rFonts w:ascii="Arial" w:hAnsi="Arial" w:cs="Arial"/>
                <w:sz w:val="20"/>
                <w:szCs w:val="20"/>
              </w:rPr>
              <w:t>GGAGCTTGACTCGGTTCTTG</w:t>
            </w:r>
          </w:p>
        </w:tc>
        <w:tc>
          <w:tcPr>
            <w:tcW w:w="1559" w:type="dxa"/>
          </w:tcPr>
          <w:p w14:paraId="5BE7F8E9" w14:textId="1655A9E6" w:rsidR="00423EBB" w:rsidRPr="00250107" w:rsidRDefault="00F762B0" w:rsidP="000A73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</w:tr>
      <w:tr w:rsidR="008C674A" w:rsidRPr="00315452" w14:paraId="7D57BC31" w14:textId="77777777" w:rsidTr="00951C85">
        <w:tc>
          <w:tcPr>
            <w:tcW w:w="1413" w:type="dxa"/>
          </w:tcPr>
          <w:p w14:paraId="07860A45" w14:textId="77777777" w:rsidR="008C674A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1417" w:type="dxa"/>
          </w:tcPr>
          <w:p w14:paraId="3C44B5AF" w14:textId="77777777" w:rsidR="008C674A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 w:hint="eastAsia"/>
                <w:i/>
                <w:sz w:val="20"/>
                <w:szCs w:val="20"/>
              </w:rPr>
              <w:t>g</w:t>
            </w:r>
            <w:r w:rsidRPr="00250107">
              <w:rPr>
                <w:rFonts w:ascii="Arial" w:hAnsi="Arial" w:cs="Arial"/>
                <w:i/>
                <w:sz w:val="20"/>
                <w:szCs w:val="20"/>
              </w:rPr>
              <w:t>spB</w:t>
            </w:r>
            <w:proofErr w:type="spellEnd"/>
          </w:p>
        </w:tc>
        <w:tc>
          <w:tcPr>
            <w:tcW w:w="4395" w:type="dxa"/>
          </w:tcPr>
          <w:p w14:paraId="32FAD264" w14:textId="77777777" w:rsidR="00933D7A" w:rsidRPr="00250107" w:rsidRDefault="00933D7A" w:rsidP="00250107">
            <w:pPr>
              <w:pStyle w:val="HTML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F: TGCTGCAAATGGTGGAGTCT</w:t>
            </w:r>
          </w:p>
          <w:p w14:paraId="5B661BAC" w14:textId="77777777" w:rsidR="008C674A" w:rsidRPr="00250107" w:rsidRDefault="00933D7A" w:rsidP="00250107">
            <w:pPr>
              <w:pStyle w:val="HTML"/>
              <w:spacing w:line="280" w:lineRule="exact"/>
              <w:rPr>
                <w:rFonts w:ascii="Courier New,Bold" w:hAnsi="Courier New,Bold" w:hint="eastAsia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 CTTCCCCACCGGTATCGTTT</w:t>
            </w:r>
          </w:p>
        </w:tc>
        <w:tc>
          <w:tcPr>
            <w:tcW w:w="1559" w:type="dxa"/>
          </w:tcPr>
          <w:p w14:paraId="77406B0D" w14:textId="77777777" w:rsidR="008C674A" w:rsidRPr="00250107" w:rsidRDefault="00BC1E61" w:rsidP="00182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50107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423EBB" w:rsidRPr="00315452" w14:paraId="119D85E0" w14:textId="77777777" w:rsidTr="00951C85">
        <w:tc>
          <w:tcPr>
            <w:tcW w:w="1413" w:type="dxa"/>
          </w:tcPr>
          <w:p w14:paraId="29DBA85A" w14:textId="77777777" w:rsidR="00423EBB" w:rsidRPr="00250107" w:rsidRDefault="00423EBB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1417" w:type="dxa"/>
          </w:tcPr>
          <w:p w14:paraId="6AD6449B" w14:textId="77777777" w:rsidR="00423EBB" w:rsidRPr="00250107" w:rsidRDefault="00423EBB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gbpB</w:t>
            </w:r>
            <w:proofErr w:type="spellEnd"/>
          </w:p>
        </w:tc>
        <w:tc>
          <w:tcPr>
            <w:tcW w:w="4395" w:type="dxa"/>
          </w:tcPr>
          <w:p w14:paraId="3912EC30" w14:textId="77777777" w:rsidR="00423EBB" w:rsidRPr="00250107" w:rsidRDefault="00423EBB" w:rsidP="00250107">
            <w:pPr>
              <w:spacing w:line="280" w:lineRule="exac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AGTGCTTCGACAGCTGCTGT</w:t>
            </w:r>
          </w:p>
          <w:p w14:paraId="25FBCD46" w14:textId="77777777" w:rsidR="00423EBB" w:rsidRPr="00250107" w:rsidRDefault="00423EBB" w:rsidP="00250107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AACCGCCATCATTCCATACA</w:t>
            </w:r>
          </w:p>
        </w:tc>
        <w:tc>
          <w:tcPr>
            <w:tcW w:w="1559" w:type="dxa"/>
          </w:tcPr>
          <w:p w14:paraId="47FEB61E" w14:textId="233FC673" w:rsidR="000A736E" w:rsidRPr="00250107" w:rsidRDefault="00F762B0" w:rsidP="00182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23EBB" w:rsidRPr="00315452" w14:paraId="3F3DCFE7" w14:textId="77777777" w:rsidTr="00951C85">
        <w:tc>
          <w:tcPr>
            <w:tcW w:w="1413" w:type="dxa"/>
          </w:tcPr>
          <w:p w14:paraId="6325A835" w14:textId="77777777" w:rsidR="00423EBB" w:rsidRPr="00250107" w:rsidRDefault="00423EBB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1417" w:type="dxa"/>
          </w:tcPr>
          <w:p w14:paraId="36B2DE2F" w14:textId="77777777" w:rsidR="00423EBB" w:rsidRPr="00250107" w:rsidRDefault="00423EBB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gbpC</w:t>
            </w:r>
            <w:proofErr w:type="spellEnd"/>
          </w:p>
        </w:tc>
        <w:tc>
          <w:tcPr>
            <w:tcW w:w="4395" w:type="dxa"/>
          </w:tcPr>
          <w:p w14:paraId="07027E41" w14:textId="77777777" w:rsidR="00423EBB" w:rsidRPr="00250107" w:rsidRDefault="00423EBB" w:rsidP="00250107">
            <w:pPr>
              <w:spacing w:line="280" w:lineRule="exac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TCCTCCAGTGACACCACCAA</w:t>
            </w:r>
          </w:p>
          <w:p w14:paraId="05B23A8A" w14:textId="77777777" w:rsidR="00423EBB" w:rsidRPr="00250107" w:rsidRDefault="00423EBB" w:rsidP="00250107">
            <w:pPr>
              <w:spacing w:line="280" w:lineRule="exac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AAAGTAGCCGCAGCAAATGC</w:t>
            </w:r>
          </w:p>
        </w:tc>
        <w:tc>
          <w:tcPr>
            <w:tcW w:w="1559" w:type="dxa"/>
          </w:tcPr>
          <w:p w14:paraId="217C7915" w14:textId="7C8BF997" w:rsidR="00423EBB" w:rsidRPr="00250107" w:rsidRDefault="00F762B0" w:rsidP="000A73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23EBB" w:rsidRPr="00315452" w14:paraId="324B1C97" w14:textId="77777777" w:rsidTr="009C41A4">
        <w:trPr>
          <w:trHeight w:val="605"/>
        </w:trPr>
        <w:tc>
          <w:tcPr>
            <w:tcW w:w="1413" w:type="dxa"/>
          </w:tcPr>
          <w:p w14:paraId="415DB060" w14:textId="77777777" w:rsidR="00423EBB" w:rsidRPr="00250107" w:rsidRDefault="00423EBB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1417" w:type="dxa"/>
          </w:tcPr>
          <w:p w14:paraId="42443C73" w14:textId="77777777" w:rsidR="00423EBB" w:rsidRPr="00250107" w:rsidRDefault="00423EBB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gbpD</w:t>
            </w:r>
            <w:proofErr w:type="spellEnd"/>
          </w:p>
        </w:tc>
        <w:tc>
          <w:tcPr>
            <w:tcW w:w="4395" w:type="dxa"/>
          </w:tcPr>
          <w:p w14:paraId="4ECFDEFE" w14:textId="77777777" w:rsidR="00423EBB" w:rsidRPr="00250107" w:rsidRDefault="00423EBB" w:rsidP="00250107">
            <w:pPr>
              <w:spacing w:line="280" w:lineRule="exac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TTCCGCTTCTAGCCAGCAAT</w:t>
            </w:r>
          </w:p>
          <w:p w14:paraId="17AAA099" w14:textId="77777777" w:rsidR="00382E20" w:rsidRPr="00250107" w:rsidRDefault="00423EBB" w:rsidP="00250107">
            <w:pPr>
              <w:spacing w:line="280" w:lineRule="exac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AATGCGTCGGCTATCGATGT</w:t>
            </w:r>
          </w:p>
        </w:tc>
        <w:tc>
          <w:tcPr>
            <w:tcW w:w="1559" w:type="dxa"/>
          </w:tcPr>
          <w:p w14:paraId="07DFDDC2" w14:textId="069F68F3" w:rsidR="00423EBB" w:rsidRPr="00250107" w:rsidRDefault="00F762B0" w:rsidP="000A73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23EBB" w:rsidRPr="00315452" w14:paraId="46D25A2F" w14:textId="77777777" w:rsidTr="00951C85">
        <w:tc>
          <w:tcPr>
            <w:tcW w:w="1413" w:type="dxa"/>
          </w:tcPr>
          <w:p w14:paraId="0694A0C7" w14:textId="77777777" w:rsidR="00423EBB" w:rsidRPr="00250107" w:rsidRDefault="00423EBB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1417" w:type="dxa"/>
          </w:tcPr>
          <w:p w14:paraId="0EE8B68E" w14:textId="77777777" w:rsidR="00423EBB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ftf</w:t>
            </w:r>
            <w:proofErr w:type="spellEnd"/>
          </w:p>
        </w:tc>
        <w:tc>
          <w:tcPr>
            <w:tcW w:w="4395" w:type="dxa"/>
          </w:tcPr>
          <w:p w14:paraId="10B02B46" w14:textId="77777777" w:rsidR="00423EBB" w:rsidRPr="00250107" w:rsidRDefault="00423EBB" w:rsidP="00250107">
            <w:pPr>
              <w:spacing w:line="280" w:lineRule="exact"/>
              <w:contextualSpacing/>
              <w:rPr>
                <w:rFonts w:ascii="Arial" w:hAnsi="Arial" w:cs="Arial"/>
                <w:color w:val="000000"/>
                <w:kern w:val="0"/>
                <w:position w:val="4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</w:t>
            </w:r>
            <w:r w:rsidR="00BC1E61"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A558F5"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ATATGAAGGCGGCTACAACGC</w:t>
            </w:r>
          </w:p>
          <w:p w14:paraId="5178CD0F" w14:textId="77777777" w:rsidR="00423EBB" w:rsidRPr="00250107" w:rsidRDefault="00423EBB" w:rsidP="00250107">
            <w:pPr>
              <w:spacing w:line="280" w:lineRule="exact"/>
              <w:contextualSpacing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="00BC1E61"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CTTCACCAGTCTTAGCATCCTGAA</w:t>
            </w:r>
          </w:p>
        </w:tc>
        <w:tc>
          <w:tcPr>
            <w:tcW w:w="1559" w:type="dxa"/>
          </w:tcPr>
          <w:p w14:paraId="225F8DDF" w14:textId="6068E8DE" w:rsidR="00423EBB" w:rsidRPr="00250107" w:rsidRDefault="00F762B0" w:rsidP="000A73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8C674A" w:rsidRPr="00315452" w14:paraId="5C5208E2" w14:textId="77777777" w:rsidTr="00951C85">
        <w:tc>
          <w:tcPr>
            <w:tcW w:w="1413" w:type="dxa"/>
          </w:tcPr>
          <w:p w14:paraId="0EDAA36E" w14:textId="77777777" w:rsidR="008C674A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1417" w:type="dxa"/>
          </w:tcPr>
          <w:p w14:paraId="74BC6B14" w14:textId="77777777" w:rsidR="008C674A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4395" w:type="dxa"/>
          </w:tcPr>
          <w:p w14:paraId="7B64E056" w14:textId="77777777" w:rsidR="008C674A" w:rsidRPr="00250107" w:rsidRDefault="0020460D" w:rsidP="00250107">
            <w:pPr>
              <w:spacing w:line="280" w:lineRule="exact"/>
              <w:contextualSpacing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AGCTGGAGAGACAAATGGTTCAT</w:t>
            </w:r>
          </w:p>
          <w:p w14:paraId="67FF5008" w14:textId="77777777" w:rsidR="0020460D" w:rsidRPr="00250107" w:rsidRDefault="0020460D" w:rsidP="00250107">
            <w:pPr>
              <w:spacing w:line="280" w:lineRule="exact"/>
              <w:contextualSpacing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/>
                <w:sz w:val="20"/>
                <w:szCs w:val="20"/>
              </w:rPr>
              <w:t>R:</w:t>
            </w: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GACACCAGCAGACTTAGCATCTT</w:t>
            </w:r>
          </w:p>
        </w:tc>
        <w:tc>
          <w:tcPr>
            <w:tcW w:w="1559" w:type="dxa"/>
          </w:tcPr>
          <w:p w14:paraId="48AE286F" w14:textId="7F629714" w:rsidR="000A736E" w:rsidRPr="00250107" w:rsidRDefault="00F762B0" w:rsidP="001828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</w:tr>
      <w:tr w:rsidR="008C674A" w:rsidRPr="00315452" w14:paraId="2D6E23D7" w14:textId="77777777" w:rsidTr="00951C85">
        <w:tc>
          <w:tcPr>
            <w:tcW w:w="1413" w:type="dxa"/>
          </w:tcPr>
          <w:p w14:paraId="522BA8C8" w14:textId="77777777" w:rsidR="008C674A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1417" w:type="dxa"/>
          </w:tcPr>
          <w:p w14:paraId="6FF6E2F6" w14:textId="77777777" w:rsidR="008C674A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 w:hint="eastAsia"/>
                <w:i/>
                <w:sz w:val="20"/>
                <w:szCs w:val="20"/>
              </w:rPr>
              <w:t>s</w:t>
            </w:r>
            <w:r w:rsidRPr="00250107">
              <w:rPr>
                <w:rFonts w:ascii="Arial" w:hAnsi="Arial" w:cs="Arial"/>
                <w:i/>
                <w:sz w:val="20"/>
                <w:szCs w:val="20"/>
              </w:rPr>
              <w:t>paP</w:t>
            </w:r>
            <w:proofErr w:type="spellEnd"/>
          </w:p>
        </w:tc>
        <w:tc>
          <w:tcPr>
            <w:tcW w:w="4395" w:type="dxa"/>
          </w:tcPr>
          <w:p w14:paraId="6D6DDD31" w14:textId="77777777" w:rsidR="008C674A" w:rsidRPr="00250107" w:rsidRDefault="00A558F5" w:rsidP="00250107">
            <w:pPr>
              <w:spacing w:line="280" w:lineRule="exact"/>
              <w:contextualSpacing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TCCGCTTATACAGGTCAAGTTG</w:t>
            </w:r>
          </w:p>
          <w:p w14:paraId="2ACB9B4F" w14:textId="77777777" w:rsidR="00A558F5" w:rsidRPr="00250107" w:rsidRDefault="00A558F5" w:rsidP="00250107">
            <w:pPr>
              <w:spacing w:line="280" w:lineRule="exact"/>
              <w:contextualSpacing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 GAGAAGCTACTGATAGAAGGGC</w:t>
            </w:r>
          </w:p>
        </w:tc>
        <w:tc>
          <w:tcPr>
            <w:tcW w:w="1559" w:type="dxa"/>
          </w:tcPr>
          <w:p w14:paraId="6011FEF0" w14:textId="38D9049A" w:rsidR="000A736E" w:rsidRPr="00250107" w:rsidRDefault="00F762B0" w:rsidP="001828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</w:tr>
      <w:tr w:rsidR="008C674A" w:rsidRPr="00315452" w14:paraId="4FC8526A" w14:textId="77777777" w:rsidTr="00951C85">
        <w:tc>
          <w:tcPr>
            <w:tcW w:w="1413" w:type="dxa"/>
          </w:tcPr>
          <w:p w14:paraId="7561C319" w14:textId="77777777" w:rsidR="008C674A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0107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250107">
              <w:rPr>
                <w:rFonts w:ascii="Arial" w:hAnsi="Arial" w:cs="Arial"/>
                <w:i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1417" w:type="dxa"/>
          </w:tcPr>
          <w:p w14:paraId="428687AC" w14:textId="77777777" w:rsidR="008C674A" w:rsidRPr="00250107" w:rsidRDefault="008C674A" w:rsidP="001828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50107">
              <w:rPr>
                <w:rFonts w:ascii="Arial" w:hAnsi="Arial" w:cs="Arial" w:hint="eastAsia"/>
                <w:i/>
                <w:sz w:val="20"/>
                <w:szCs w:val="20"/>
              </w:rPr>
              <w:t>s</w:t>
            </w:r>
            <w:r w:rsidRPr="00250107">
              <w:rPr>
                <w:rFonts w:ascii="Arial" w:hAnsi="Arial" w:cs="Arial"/>
                <w:i/>
                <w:sz w:val="20"/>
                <w:szCs w:val="20"/>
              </w:rPr>
              <w:t>rtA</w:t>
            </w:r>
            <w:proofErr w:type="spellEnd"/>
          </w:p>
        </w:tc>
        <w:tc>
          <w:tcPr>
            <w:tcW w:w="4395" w:type="dxa"/>
          </w:tcPr>
          <w:p w14:paraId="3E0FB969" w14:textId="77777777" w:rsidR="008C674A" w:rsidRPr="00250107" w:rsidRDefault="00A558F5" w:rsidP="00250107">
            <w:pPr>
              <w:spacing w:line="280" w:lineRule="exact"/>
              <w:contextualSpacing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GAAGCTTCCTGTAATTGGCG</w:t>
            </w:r>
          </w:p>
          <w:p w14:paraId="7C48C882" w14:textId="77777777" w:rsidR="00A558F5" w:rsidRPr="00250107" w:rsidRDefault="00A558F5" w:rsidP="00250107">
            <w:pPr>
              <w:spacing w:line="280" w:lineRule="exact"/>
              <w:contextualSpacing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5010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 w:rsidRPr="002501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TTCATCGTTCCAGCACCATA</w:t>
            </w:r>
          </w:p>
        </w:tc>
        <w:tc>
          <w:tcPr>
            <w:tcW w:w="1559" w:type="dxa"/>
          </w:tcPr>
          <w:p w14:paraId="0F411B7D" w14:textId="70ABEB1F" w:rsidR="008C674A" w:rsidRPr="00250107" w:rsidRDefault="00F762B0" w:rsidP="000A73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</w:tr>
    </w:tbl>
    <w:p w14:paraId="530E9BB3" w14:textId="77777777" w:rsidR="00423EBB" w:rsidRDefault="00423EBB"/>
    <w:sectPr w:rsidR="00423EBB" w:rsidSect="00F95321">
      <w:pgSz w:w="11900" w:h="16820"/>
      <w:pgMar w:top="851" w:right="1134" w:bottom="85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NewPS">
    <w:altName w:val="Courier New"/>
    <w:panose1 w:val="020B0604020202020204"/>
    <w:charset w:val="00"/>
    <w:family w:val="roman"/>
    <w:notTrueType/>
    <w:pitch w:val="default"/>
  </w:font>
  <w:font w:name="Courier New,Bold">
    <w:altName w:val="Courier New"/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6C3"/>
    <w:rsid w:val="000133F7"/>
    <w:rsid w:val="000458A3"/>
    <w:rsid w:val="0006471A"/>
    <w:rsid w:val="000A171B"/>
    <w:rsid w:val="000A736E"/>
    <w:rsid w:val="000C111A"/>
    <w:rsid w:val="000D6BBD"/>
    <w:rsid w:val="00131DC2"/>
    <w:rsid w:val="0014126B"/>
    <w:rsid w:val="00176C8B"/>
    <w:rsid w:val="0019460C"/>
    <w:rsid w:val="00197656"/>
    <w:rsid w:val="00197AA5"/>
    <w:rsid w:val="001D2BB8"/>
    <w:rsid w:val="001F2032"/>
    <w:rsid w:val="00202DF9"/>
    <w:rsid w:val="0020460D"/>
    <w:rsid w:val="00222CB9"/>
    <w:rsid w:val="00224380"/>
    <w:rsid w:val="00237BE4"/>
    <w:rsid w:val="00242C5E"/>
    <w:rsid w:val="00250107"/>
    <w:rsid w:val="00265588"/>
    <w:rsid w:val="00277FDA"/>
    <w:rsid w:val="0028630E"/>
    <w:rsid w:val="002A6799"/>
    <w:rsid w:val="002B66D9"/>
    <w:rsid w:val="002D6BE4"/>
    <w:rsid w:val="002D7AC5"/>
    <w:rsid w:val="00302126"/>
    <w:rsid w:val="00315452"/>
    <w:rsid w:val="00363F49"/>
    <w:rsid w:val="00382E20"/>
    <w:rsid w:val="003A5E69"/>
    <w:rsid w:val="003B7F92"/>
    <w:rsid w:val="003D7AED"/>
    <w:rsid w:val="003F30A1"/>
    <w:rsid w:val="003F6C80"/>
    <w:rsid w:val="00423EBB"/>
    <w:rsid w:val="00442701"/>
    <w:rsid w:val="00451EF9"/>
    <w:rsid w:val="005366F3"/>
    <w:rsid w:val="005547EE"/>
    <w:rsid w:val="005603C4"/>
    <w:rsid w:val="00583DEB"/>
    <w:rsid w:val="005B5B7B"/>
    <w:rsid w:val="005C1785"/>
    <w:rsid w:val="005D4D5F"/>
    <w:rsid w:val="005D7171"/>
    <w:rsid w:val="00683C58"/>
    <w:rsid w:val="006B5A7C"/>
    <w:rsid w:val="006E5E74"/>
    <w:rsid w:val="006E6F93"/>
    <w:rsid w:val="007A62C6"/>
    <w:rsid w:val="007F7414"/>
    <w:rsid w:val="008C0CA2"/>
    <w:rsid w:val="008C674A"/>
    <w:rsid w:val="008F005F"/>
    <w:rsid w:val="008F5143"/>
    <w:rsid w:val="00933D7A"/>
    <w:rsid w:val="00945151"/>
    <w:rsid w:val="00947863"/>
    <w:rsid w:val="00951C85"/>
    <w:rsid w:val="009746C3"/>
    <w:rsid w:val="009C41A4"/>
    <w:rsid w:val="00A3089C"/>
    <w:rsid w:val="00A558F5"/>
    <w:rsid w:val="00A96542"/>
    <w:rsid w:val="00AB0E30"/>
    <w:rsid w:val="00AB2079"/>
    <w:rsid w:val="00AE5144"/>
    <w:rsid w:val="00B15283"/>
    <w:rsid w:val="00B16FEA"/>
    <w:rsid w:val="00B507D6"/>
    <w:rsid w:val="00B66965"/>
    <w:rsid w:val="00BC1E61"/>
    <w:rsid w:val="00BD01B1"/>
    <w:rsid w:val="00C70F74"/>
    <w:rsid w:val="00C84DAB"/>
    <w:rsid w:val="00CB7CC8"/>
    <w:rsid w:val="00D450DF"/>
    <w:rsid w:val="00D60EF4"/>
    <w:rsid w:val="00D62A25"/>
    <w:rsid w:val="00D658DE"/>
    <w:rsid w:val="00D718AC"/>
    <w:rsid w:val="00D747B5"/>
    <w:rsid w:val="00D74881"/>
    <w:rsid w:val="00D902F0"/>
    <w:rsid w:val="00D9710D"/>
    <w:rsid w:val="00E24F20"/>
    <w:rsid w:val="00E35546"/>
    <w:rsid w:val="00E47FE7"/>
    <w:rsid w:val="00E559E0"/>
    <w:rsid w:val="00E731B9"/>
    <w:rsid w:val="00EA41CD"/>
    <w:rsid w:val="00EF09A0"/>
    <w:rsid w:val="00F1106A"/>
    <w:rsid w:val="00F22F82"/>
    <w:rsid w:val="00F51D28"/>
    <w:rsid w:val="00F653D6"/>
    <w:rsid w:val="00F762B0"/>
    <w:rsid w:val="00F772B4"/>
    <w:rsid w:val="00F95321"/>
    <w:rsid w:val="00FD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36A099"/>
  <w15:chartTrackingRefBased/>
  <w15:docId w15:val="{2C30BDD4-C51F-3C48-89CD-521A6B5CD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4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51D2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link w:val="HTML0"/>
    <w:uiPriority w:val="99"/>
    <w:unhideWhenUsed/>
    <w:rsid w:val="00131D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131DC2"/>
    <w:rPr>
      <w:rFonts w:ascii="ＭＳ ゴシック" w:eastAsia="ＭＳ ゴシック" w:hAnsi="ＭＳ ゴシック" w:cs="ＭＳ 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7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8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6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7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6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2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48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29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8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1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03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5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2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37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55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8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2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8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63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3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6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9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99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9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9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1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8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8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5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0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6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49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5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1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6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6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8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7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7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5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3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3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05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8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7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1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6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9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6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84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5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3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8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9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1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8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9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3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8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8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1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7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3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8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0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0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0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5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5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4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7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4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83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5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8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5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3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18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43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66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2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3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53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4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9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56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1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5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4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9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74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8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64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5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3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5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7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6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3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9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4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6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30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3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6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7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0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3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7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3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5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0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5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1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1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85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46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6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78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9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1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93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67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2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4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0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9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2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8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2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3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1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0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3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4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2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6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1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75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8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8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7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5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0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30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0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6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2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1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93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02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3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8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2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4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4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0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7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72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3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1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44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9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3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02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7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1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3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2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7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8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3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9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6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4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3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52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8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4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3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8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3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7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6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9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17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82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09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3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9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5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13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42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1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0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7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2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2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40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1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5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42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naka.dent</dc:creator>
  <cp:keywords/>
  <dc:description/>
  <cp:lastModifiedBy>竹中彰治</cp:lastModifiedBy>
  <cp:revision>4</cp:revision>
  <cp:lastPrinted>2019-01-14T00:44:00Z</cp:lastPrinted>
  <dcterms:created xsi:type="dcterms:W3CDTF">2020-07-09T14:38:00Z</dcterms:created>
  <dcterms:modified xsi:type="dcterms:W3CDTF">2020-09-06T09:15:00Z</dcterms:modified>
</cp:coreProperties>
</file>